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123A" w:rsidRPr="00082C39" w:rsidRDefault="0046123A" w:rsidP="0046123A">
      <w:pPr>
        <w:rPr>
          <w:color w:val="000000" w:themeColor="text1"/>
        </w:rPr>
      </w:pPr>
      <w:r>
        <w:rPr>
          <w:color w:val="000000" w:themeColor="text1"/>
        </w:rPr>
        <w:t>Supplementary Data</w:t>
      </w:r>
      <w:bookmarkStart w:id="0" w:name="_GoBack"/>
      <w:bookmarkEnd w:id="0"/>
      <w:r w:rsidRPr="00082C39">
        <w:rPr>
          <w:color w:val="000000" w:themeColor="text1"/>
        </w:rPr>
        <w:t xml:space="preserve"> </w:t>
      </w:r>
      <w:r>
        <w:rPr>
          <w:color w:val="000000" w:themeColor="text1"/>
        </w:rPr>
        <w:t>3</w:t>
      </w:r>
      <w:r w:rsidRPr="00082C39">
        <w:rPr>
          <w:color w:val="000000" w:themeColor="text1"/>
        </w:rPr>
        <w:t>. Meta-regression of interventions to prevent gestational diabetes, by participant characteristics</w:t>
      </w:r>
    </w:p>
    <w:tbl>
      <w:tblPr>
        <w:tblW w:w="97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2835"/>
        <w:gridCol w:w="1842"/>
        <w:gridCol w:w="1842"/>
      </w:tblGrid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ntervention and baseline covariate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Coefficient (95% CI) 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-value 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umber of studies</w:t>
            </w:r>
          </w:p>
        </w:tc>
      </w:tr>
      <w:tr w:rsidR="0046123A" w:rsidRPr="00082C39" w:rsidTr="00325C11">
        <w:tc>
          <w:tcPr>
            <w:tcW w:w="9775" w:type="dxa"/>
            <w:gridSpan w:val="4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ary intervention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ge (years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1 (-0.07, 0.09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9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MI (kg/m</w:t>
            </w:r>
            <w:r w:rsidRPr="00082C39">
              <w:rPr>
                <w:color w:val="000000" w:themeColor="text1"/>
                <w:vertAlign w:val="superscript"/>
              </w:rPr>
              <w:t>2</w:t>
            </w:r>
            <w:r w:rsidRPr="00082C39">
              <w:rPr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4 (-0.01, 0.09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2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ystolic blood pressure (mmHg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3 (-0.19, 0.25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7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Fasting blood glucose (FBG) (mg/dL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2 (-1.4, 1.64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1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</w:tr>
      <w:tr w:rsidR="0046123A" w:rsidRPr="00082C39" w:rsidTr="00325C11">
        <w:tc>
          <w:tcPr>
            <w:tcW w:w="9775" w:type="dxa"/>
            <w:gridSpan w:val="4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 intervention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ge (years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0 (-0.11, 0.12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3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9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MI (kg/m</w:t>
            </w:r>
            <w:r w:rsidRPr="00082C39">
              <w:rPr>
                <w:color w:val="000000" w:themeColor="text1"/>
                <w:vertAlign w:val="superscript"/>
              </w:rPr>
              <w:t>2</w:t>
            </w:r>
            <w:r w:rsidRPr="00082C39">
              <w:rPr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5 (-0.02, 0.11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3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7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ystolic blood pressure (mmHg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0 (-1.31, 1.33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3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DL (mg/dl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0 (-0.22, 0.23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5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LDL (mg/dl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0 (0.16, 0.17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2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TG (mg/dl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0 (-0.09, 0.1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3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Fasting blood glucose (FBG) (mg/dL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0.04 (-0.17, 0.08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8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</w:t>
            </w:r>
          </w:p>
        </w:tc>
      </w:tr>
      <w:tr w:rsidR="0046123A" w:rsidRPr="00082C39" w:rsidTr="00325C11">
        <w:tc>
          <w:tcPr>
            <w:tcW w:w="9775" w:type="dxa"/>
            <w:gridSpan w:val="4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ombined (diet and physical activity) intervention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ge (years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0.50 (-0.10, -0.03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3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5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MI (kg/m</w:t>
            </w:r>
            <w:r w:rsidRPr="00082C39">
              <w:rPr>
                <w:color w:val="000000" w:themeColor="text1"/>
                <w:vertAlign w:val="superscript"/>
              </w:rPr>
              <w:t>2</w:t>
            </w:r>
            <w:r w:rsidRPr="00082C39">
              <w:rPr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0.01 (-0.03, 0.01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7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0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ystolic blood pressure (mmHg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0.01 (-0.06, 0.04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0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DL (mg/dl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0.01 (-0.01, 0.03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3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LDL (mg/dl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1 (-0.01, 0.02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9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TG (mg/dl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0.00 (-0.1, 0.00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3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Fasting blood glucose (FBG) (mg/dL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0.00 (-0.01, 0.01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9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7</w:t>
            </w:r>
          </w:p>
        </w:tc>
      </w:tr>
      <w:tr w:rsidR="0046123A" w:rsidRPr="00082C39" w:rsidTr="00325C11">
        <w:tc>
          <w:tcPr>
            <w:tcW w:w="9775" w:type="dxa"/>
            <w:gridSpan w:val="4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 intervention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ge(years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0.52 (-1.02, -0.02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4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MI (kg/m</w:t>
            </w:r>
            <w:r w:rsidRPr="00082C39">
              <w:rPr>
                <w:color w:val="000000" w:themeColor="text1"/>
                <w:vertAlign w:val="superscript"/>
              </w:rPr>
              <w:t>2</w:t>
            </w:r>
            <w:r w:rsidRPr="00082C39">
              <w:rPr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 0.12 (-0.12, 0.35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6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>Fasting blood glucose (FBG) (mg/dL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0.09 (-0.17, -0.03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2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</w:t>
            </w:r>
          </w:p>
        </w:tc>
      </w:tr>
      <w:tr w:rsidR="0046123A" w:rsidRPr="00082C39" w:rsidTr="00325C11">
        <w:tc>
          <w:tcPr>
            <w:tcW w:w="9775" w:type="dxa"/>
            <w:gridSpan w:val="4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yoinositol/inositol intervention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ge(years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1(-0.39, 0.61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4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</w:tr>
      <w:tr w:rsidR="0046123A" w:rsidRPr="00082C39" w:rsidTr="00325C11">
        <w:tc>
          <w:tcPr>
            <w:tcW w:w="3256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MI (kg/m</w:t>
            </w:r>
            <w:r w:rsidRPr="00082C39">
              <w:rPr>
                <w:color w:val="000000" w:themeColor="text1"/>
                <w:vertAlign w:val="superscript"/>
              </w:rPr>
              <w:t>2</w:t>
            </w:r>
            <w:r w:rsidRPr="00082C39">
              <w:rPr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1(-0.6, 0.83)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9</w:t>
            </w:r>
          </w:p>
        </w:tc>
        <w:tc>
          <w:tcPr>
            <w:tcW w:w="1842" w:type="dxa"/>
          </w:tcPr>
          <w:p w:rsidR="0046123A" w:rsidRPr="00082C39" w:rsidRDefault="0046123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</w:t>
            </w:r>
          </w:p>
        </w:tc>
      </w:tr>
    </w:tbl>
    <w:p w:rsidR="0046123A" w:rsidRPr="00082C39" w:rsidRDefault="0046123A" w:rsidP="0046123A">
      <w:pPr>
        <w:rPr>
          <w:color w:val="000000" w:themeColor="text1"/>
        </w:rPr>
      </w:pPr>
      <w:r w:rsidRPr="00082C39">
        <w:rPr>
          <w:color w:val="000000" w:themeColor="text1"/>
        </w:rPr>
        <w:t xml:space="preserve">BMI: body mass index, LDL: low-density lipoprotein, HDL: high-density lipoprotein, TG: triglyceride </w:t>
      </w:r>
    </w:p>
    <w:p w:rsidR="00225219" w:rsidRDefault="00225219"/>
    <w:sectPr w:rsidR="00225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23A"/>
    <w:rsid w:val="00225219"/>
    <w:rsid w:val="0046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B7C53"/>
  <w15:chartTrackingRefBased/>
  <w15:docId w15:val="{5D059245-3FD6-4D3A-89FD-E81394D8F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123A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m</dc:creator>
  <cp:keywords/>
  <dc:description/>
  <cp:lastModifiedBy>Siew Lim</cp:lastModifiedBy>
  <cp:revision>1</cp:revision>
  <dcterms:created xsi:type="dcterms:W3CDTF">2023-09-19T10:08:00Z</dcterms:created>
  <dcterms:modified xsi:type="dcterms:W3CDTF">2023-09-1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ddf546-7cea-4979-aed4-96621f78f3c6</vt:lpwstr>
  </property>
</Properties>
</file>